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BB057" w14:textId="362D792E" w:rsidR="001A47BB" w:rsidRDefault="001A47BB" w:rsidP="001A47BB">
      <w:pPr>
        <w:jc w:val="center"/>
        <w:rPr>
          <w:rFonts w:ascii="Times New Roman" w:hAnsi="Times New Roman"/>
          <w:b/>
          <w:shd w:val="clear" w:color="auto" w:fill="FFFFFF"/>
        </w:rPr>
      </w:pPr>
      <w:r w:rsidRPr="00A547DD">
        <w:rPr>
          <w:rFonts w:ascii="Times New Roman" w:hAnsi="Times New Roman"/>
          <w:b/>
          <w:shd w:val="clear" w:color="auto" w:fill="FFFFFF"/>
        </w:rPr>
        <w:t>S</w:t>
      </w:r>
      <w:r w:rsidR="000B18F6">
        <w:rPr>
          <w:rFonts w:ascii="Times New Roman" w:hAnsi="Times New Roman"/>
          <w:b/>
          <w:shd w:val="clear" w:color="auto" w:fill="FFFFFF"/>
        </w:rPr>
        <w:t>2</w:t>
      </w:r>
      <w:bookmarkStart w:id="0" w:name="_GoBack"/>
      <w:bookmarkEnd w:id="0"/>
      <w:r w:rsidRPr="00A547DD">
        <w:rPr>
          <w:rFonts w:ascii="Times New Roman" w:hAnsi="Times New Roman"/>
          <w:b/>
          <w:shd w:val="clear" w:color="auto" w:fill="FFFFFF"/>
        </w:rPr>
        <w:t xml:space="preserve"> Table. B3LYP/6-31G* optimized ge</w:t>
      </w:r>
      <w:r>
        <w:rPr>
          <w:rFonts w:ascii="Times New Roman" w:hAnsi="Times New Roman"/>
          <w:b/>
          <w:shd w:val="clear" w:color="auto" w:fill="FFFFFF"/>
        </w:rPr>
        <w:t>ometry and energy (in Hartrees)</w:t>
      </w:r>
    </w:p>
    <w:p w14:paraId="61A8E7D3" w14:textId="77777777" w:rsidR="001A47BB" w:rsidRDefault="001A47BB" w:rsidP="001A47BB">
      <w:pPr>
        <w:jc w:val="center"/>
        <w:rPr>
          <w:rFonts w:ascii="Times New Roman" w:hAnsi="Times New Roman"/>
          <w:b/>
          <w:shd w:val="clear" w:color="auto" w:fill="FFFFFF"/>
        </w:rPr>
      </w:pPr>
      <w:r w:rsidRPr="00A547DD">
        <w:rPr>
          <w:rFonts w:ascii="Times New Roman" w:hAnsi="Times New Roman"/>
          <w:b/>
          <w:shd w:val="clear" w:color="auto" w:fill="FFFFFF"/>
        </w:rPr>
        <w:t>of all molecules studied</w:t>
      </w:r>
    </w:p>
    <w:p w14:paraId="27D26AE9" w14:textId="77777777" w:rsidR="001A47BB" w:rsidRPr="001A47BB" w:rsidRDefault="001A47BB" w:rsidP="001A47BB">
      <w:pPr>
        <w:jc w:val="center"/>
        <w:rPr>
          <w:rFonts w:ascii="Times New Roman" w:hAnsi="Times New Roman"/>
          <w:b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1A47BB" w:rsidRPr="00732729" w14:paraId="00F35DAC" w14:textId="77777777" w:rsidTr="00AF2007">
        <w:tc>
          <w:tcPr>
            <w:tcW w:w="4788" w:type="dxa"/>
          </w:tcPr>
          <w:p w14:paraId="4E5C3DA4" w14:textId="77777777" w:rsidR="001A47BB" w:rsidRPr="001A47BB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A47BB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>Amodiaquine</w:t>
            </w:r>
            <w:r w:rsidRPr="001A47BB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(E= -1475.060681)</w:t>
            </w:r>
          </w:p>
          <w:p w14:paraId="43B5A3FB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N                  4.94961100   -0.60062600    0.60386500</w:t>
            </w:r>
          </w:p>
          <w:p w14:paraId="2A60A12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3.62548600   -0.28555300    1.19410900</w:t>
            </w:r>
          </w:p>
          <w:p w14:paraId="5812841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4.89800800   -1.75759200   -0.31685800</w:t>
            </w:r>
          </w:p>
          <w:p w14:paraId="5962786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5.97007800   -0.80624800    1.65653900</w:t>
            </w:r>
          </w:p>
          <w:p w14:paraId="31B16ED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2.72784900    0.58472000    0.32982900</w:t>
            </w:r>
          </w:p>
          <w:p w14:paraId="7EF6182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3.81934000    0.25731700    2.12800900</w:t>
            </w:r>
          </w:p>
          <w:p w14:paraId="420884A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3.09047800   -1.20751500    1.47906100</w:t>
            </w:r>
          </w:p>
          <w:p w14:paraId="5BD5CC6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4.14906700   -1.51063000   -1.62671700</w:t>
            </w:r>
          </w:p>
          <w:p w14:paraId="340FDED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93020300   -2.02364300   -0.55920300</w:t>
            </w:r>
          </w:p>
          <w:p w14:paraId="5FE5B4C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4.46176100   -2.62737600    0.20865300</w:t>
            </w:r>
          </w:p>
          <w:p w14:paraId="0A541C3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7.40851300   -0.69334200    1.15023800</w:t>
            </w:r>
          </w:p>
          <w:p w14:paraId="57CC3EF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81301600   -0.03142200    2.41392600</w:t>
            </w:r>
          </w:p>
          <w:p w14:paraId="5198EF7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81938500   -1.77780300    2.16101500</w:t>
            </w:r>
          </w:p>
          <w:p w14:paraId="7327584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3.26259700    1.62991700   -0.45540600</w:t>
            </w:r>
          </w:p>
          <w:p w14:paraId="4771C66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1.34157500    0.43665800    0.40712000</w:t>
            </w:r>
          </w:p>
          <w:p w14:paraId="72D4280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4.27560000   -2.37995600   -2.28183900</w:t>
            </w:r>
          </w:p>
          <w:p w14:paraId="501004CF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3.07771300   -1.35942100   -1.47418300</w:t>
            </w:r>
          </w:p>
          <w:p w14:paraId="11954DA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4.54638200   -0.63121700   -2.14335700</w:t>
            </w:r>
          </w:p>
          <w:p w14:paraId="27D0819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 xml:space="preserve"> H                  8.09979600   -0.75964500    1.99767900</w:t>
            </w:r>
          </w:p>
          <w:p w14:paraId="0509599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7.56960500    0.26914100    0.65272400</w:t>
            </w:r>
          </w:p>
          <w:p w14:paraId="52BF1C3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7.67834700   -1.48928600    0.44924100</w:t>
            </w:r>
          </w:p>
          <w:p w14:paraId="08A98D4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2.39615300    2.49748300   -1.13084600</w:t>
            </w:r>
          </w:p>
          <w:p w14:paraId="6B9E5BFF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O                  4.59985700    1.82205300   -0.58347800</w:t>
            </w:r>
          </w:p>
          <w:p w14:paraId="353C391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0.47283700    1.29118300   -0.28304300</w:t>
            </w:r>
          </w:p>
          <w:p w14:paraId="626770D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0.92552000   -0.34678000    1.03534200</w:t>
            </w:r>
          </w:p>
          <w:p w14:paraId="3560AC2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1.01811600    2.32835300   -1.04999600</w:t>
            </w:r>
          </w:p>
          <w:p w14:paraId="58B8B83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2.82737900    3.29313500   -1.73023000</w:t>
            </w:r>
          </w:p>
          <w:p w14:paraId="41801FB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03456700    1.00793800   -0.20804000</w:t>
            </w:r>
          </w:p>
          <w:p w14:paraId="6B4CEA5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-0.93528100    1.17173800   -0.15660500</w:t>
            </w:r>
          </w:p>
          <w:p w14:paraId="00C632E5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0.35852400    2.99751800   -1.59767700</w:t>
            </w:r>
          </w:p>
          <w:p w14:paraId="4E9B2C45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1.69428500    0.03276100   -0.34644000</w:t>
            </w:r>
          </w:p>
          <w:p w14:paraId="31FE2BEF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1.43980300    2.04468100   -0.20909700</w:t>
            </w:r>
          </w:p>
          <w:p w14:paraId="7EE83F1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3.10492500    0.06996700   -0.05488200</w:t>
            </w:r>
          </w:p>
          <w:p w14:paraId="2EC982A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1.17168800   -1.16776700   -0.81355300</w:t>
            </w:r>
          </w:p>
          <w:p w14:paraId="03A692D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3.76789100    1.19901700    0.48929100</w:t>
            </w:r>
          </w:p>
          <w:p w14:paraId="285C2F3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3.87016600   -1.11007900   -0.32243800</w:t>
            </w:r>
          </w:p>
          <w:p w14:paraId="738BA35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2.02955100   -2.26552800   -1.01200900</w:t>
            </w:r>
          </w:p>
          <w:p w14:paraId="4F0675C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12075500   -1.25538600   -1.06117400</w:t>
            </w:r>
          </w:p>
          <w:p w14:paraId="45E15B9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5.12542600    1.19307500    0.72623200</w:t>
            </w:r>
          </w:p>
          <w:p w14:paraId="718372D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3.20407500    2.08509200    0.76704200</w:t>
            </w:r>
          </w:p>
          <w:p w14:paraId="5AD98AC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5.26963700   -1.09577300   -0.07915400</w:t>
            </w:r>
          </w:p>
          <w:p w14:paraId="66ADEB0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-3.33214000   -2.27145700   -0.79653200</w:t>
            </w:r>
          </w:p>
          <w:p w14:paraId="391F4E1B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1.60453800   -3.19468400   -1.39240100</w:t>
            </w:r>
          </w:p>
          <w:p w14:paraId="0104295F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5.87054700    0.03266300    0.42410200</w:t>
            </w:r>
          </w:p>
          <w:p w14:paraId="17B3C08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5.62176900    2.05879700    1.15063300</w:t>
            </w:r>
          </w:p>
          <w:p w14:paraId="65EE02E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5.83148600   -1.99636800   -0.29770100</w:t>
            </w:r>
          </w:p>
          <w:p w14:paraId="76F1AFD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l                -7.60449100    0.04548000    0.72397600</w:t>
            </w:r>
          </w:p>
        </w:tc>
        <w:tc>
          <w:tcPr>
            <w:tcW w:w="4788" w:type="dxa"/>
          </w:tcPr>
          <w:p w14:paraId="30F4C14C" w14:textId="77777777" w:rsidR="001A47BB" w:rsidRPr="001A47BB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A47BB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lastRenderedPageBreak/>
              <w:t>Chloroquine</w:t>
            </w:r>
            <w:r w:rsidRPr="001A47BB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(E= -1365.3408245)</w:t>
            </w:r>
          </w:p>
          <w:p w14:paraId="38A85EF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C                 -2.48299100   -0.78490700    2.51667500</w:t>
            </w:r>
          </w:p>
          <w:p w14:paraId="2E4F37B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4.06496400    0.05260900    1.11050800</w:t>
            </w:r>
          </w:p>
          <w:p w14:paraId="3018499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3.30158200   -0.28767500   -0.05160600</w:t>
            </w:r>
          </w:p>
          <w:p w14:paraId="2ECCA40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2.00086900   -0.89160900    0.14340900</w:t>
            </w:r>
          </w:p>
          <w:p w14:paraId="7BBCE5B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1.62635600   -1.14737000    1.46067200</w:t>
            </w:r>
          </w:p>
          <w:p w14:paraId="18C5D3D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5.88464300    0.93301500    1.84634300</w:t>
            </w:r>
          </w:p>
          <w:p w14:paraId="785D56E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2.15908400   -0.98912400    3.53762200</w:t>
            </w:r>
          </w:p>
          <w:p w14:paraId="2FDB5CF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5.33065400    0.67740400    0.95065100</w:t>
            </w:r>
          </w:p>
          <w:p w14:paraId="0D8A5E8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3.86526800   -0.02415300   -1.32595100</w:t>
            </w:r>
          </w:p>
          <w:p w14:paraId="105A138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67451300   -1.60147900    1.69860200</w:t>
            </w:r>
          </w:p>
          <w:p w14:paraId="6AAAEBE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5.09855400    0.57561300   -1.46426800</w:t>
            </w:r>
          </w:p>
          <w:p w14:paraId="3A28743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5.82151800    0.93298300   -0.30658800</w:t>
            </w:r>
          </w:p>
          <w:p w14:paraId="3CFFAC3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3.34790300   -0.32359400   -2.23321600</w:t>
            </w:r>
          </w:p>
          <w:p w14:paraId="377E76F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5.51981800    0.76483600   -2.44542400</w:t>
            </w:r>
          </w:p>
          <w:p w14:paraId="09A702C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l                -7.39055400    1.70647700   -0.49879900</w:t>
            </w:r>
          </w:p>
          <w:p w14:paraId="672166D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0.13679500   -1.72932200   -1.00312600</w:t>
            </w:r>
          </w:p>
          <w:p w14:paraId="077390A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5.09765000   -0.49448100   -0.50570500</w:t>
            </w:r>
          </w:p>
          <w:p w14:paraId="7780961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29670100   -1.45841200   -0.02088500</w:t>
            </w:r>
          </w:p>
          <w:p w14:paraId="1B0A677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 xml:space="preserve"> H                  5.21607300   -0.66452200   -1.59649500</w:t>
            </w:r>
          </w:p>
          <w:p w14:paraId="792F1C5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7.41407200   -0.09862100    0.14225200</w:t>
            </w:r>
          </w:p>
          <w:p w14:paraId="1F5FEC1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7.90692200   -0.23098200   -0.84269300</w:t>
            </w:r>
          </w:p>
          <w:p w14:paraId="3DF1BD3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7.30650400   -1.10175200    0.57147300</w:t>
            </w:r>
          </w:p>
          <w:p w14:paraId="7DF4FF6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6.05250100    1.75582500   -0.71213800</w:t>
            </w:r>
          </w:p>
          <w:p w14:paraId="3AF63DF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7.04853900    1.95878300   -1.13187700</w:t>
            </w:r>
          </w:p>
          <w:p w14:paraId="13B45E8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37944400    1.68348400   -1.57876300</w:t>
            </w:r>
          </w:p>
          <w:p w14:paraId="099B88E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5.62217000    2.93362200    0.16691900</w:t>
            </w:r>
          </w:p>
          <w:p w14:paraId="2EDF1B2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4.61451800    2.77574000    0.56553700</w:t>
            </w:r>
          </w:p>
          <w:p w14:paraId="40213A8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6.29939600    3.05291400    1.01886200</w:t>
            </w:r>
          </w:p>
          <w:p w14:paraId="55CE151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62285600    3.86893900   -0.40722500</w:t>
            </w:r>
          </w:p>
          <w:p w14:paraId="5E0C165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8.32329900    0.72374200    1.05704000</w:t>
            </w:r>
          </w:p>
          <w:p w14:paraId="10C181D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9.29511500    0.22878900    1.16788300</w:t>
            </w:r>
          </w:p>
          <w:p w14:paraId="6A9EC91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8.50965300    1.72692300    0.65817000</w:t>
            </w:r>
          </w:p>
          <w:p w14:paraId="6895ECE5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7.87076700    0.83161000    2.04845000</w:t>
            </w:r>
          </w:p>
          <w:p w14:paraId="5AADF01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 6.07031500    0.46937200    0.00865300</w:t>
            </w:r>
          </w:p>
          <w:p w14:paraId="5DE0BFE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-1.23555900   -1.19496000   -0.95677900</w:t>
            </w:r>
          </w:p>
          <w:p w14:paraId="122FE6E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1.50461800   -0.71012500   -1.79865900</w:t>
            </w:r>
          </w:p>
          <w:p w14:paraId="52BAE74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-3.65559100   -0.19448200    2.38943300</w:t>
            </w:r>
          </w:p>
          <w:p w14:paraId="6747EFE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0.34835900   -1.78882100   -2.07899100</w:t>
            </w:r>
          </w:p>
          <w:p w14:paraId="4DCA571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1.18349200   -0.76375200   -0.40090600</w:t>
            </w:r>
          </w:p>
          <w:p w14:paraId="667BEAB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2.63896500   -1.15345200   -0.69731300</w:t>
            </w:r>
          </w:p>
          <w:p w14:paraId="3AE854C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3.64493600   -0.10060700   -0.21160900</w:t>
            </w:r>
          </w:p>
          <w:p w14:paraId="7E086DF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2.87311300   -2.11724100   -0.22521400</w:t>
            </w:r>
          </w:p>
          <w:p w14:paraId="2470891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2.76363800   -1.30487500   -1.78052100</w:t>
            </w:r>
          </w:p>
          <w:p w14:paraId="0C48B6F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3.41213000    0.86296700   -0.68468700</w:t>
            </w:r>
          </w:p>
          <w:p w14:paraId="5C9EDEC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3.53982900    0.05160300    0.87050500</w:t>
            </w:r>
          </w:p>
          <w:p w14:paraId="55D4ED4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0.98919200    0.23615600   -0.81253300</w:t>
            </w:r>
          </w:p>
          <w:p w14:paraId="649FA21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1.04248700   -0.67828200    0.68292500</w:t>
            </w:r>
          </w:p>
          <w:p w14:paraId="5B1A62B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0.21633200   -3.16884500   -0.46978200</w:t>
            </w:r>
          </w:p>
          <w:p w14:paraId="1E4AB55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1.17937600   -3.61612200   -0.73476700</w:t>
            </w:r>
          </w:p>
          <w:p w14:paraId="331BABC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0.11273300   -3.22490300    0.61732500</w:t>
            </w:r>
          </w:p>
          <w:p w14:paraId="479A2E6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57623500   -3.77715900   -0.91610800</w:t>
            </w:r>
          </w:p>
        </w:tc>
      </w:tr>
      <w:tr w:rsidR="001A47BB" w:rsidRPr="00732729" w14:paraId="124C9D3B" w14:textId="77777777" w:rsidTr="00AF2007">
        <w:tc>
          <w:tcPr>
            <w:tcW w:w="4788" w:type="dxa"/>
          </w:tcPr>
          <w:p w14:paraId="135D35B3" w14:textId="77777777" w:rsidR="001A47BB" w:rsidRPr="00826338" w:rsidRDefault="00826338" w:rsidP="00AF200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lastRenderedPageBreak/>
              <w:t xml:space="preserve">Compound </w:t>
            </w:r>
            <w:r w:rsidR="001A47BB" w:rsidRPr="00826338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1 </w:t>
            </w:r>
            <w:r w:rsidR="001A47BB" w:rsidRPr="0082633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(E= -1439.1396823)</w:t>
            </w:r>
          </w:p>
          <w:p w14:paraId="79E1DFE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C                 -2.44297100   -0.17295400    2.66992400</w:t>
            </w:r>
          </w:p>
          <w:p w14:paraId="695892E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4.02712800   -0.19356500    1.03069700</w:t>
            </w:r>
          </w:p>
          <w:p w14:paraId="060782B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3.05177600   -0.39306000    0.00212100</w:t>
            </w:r>
          </w:p>
          <w:p w14:paraId="692DF95F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1.66553300   -0.45163100    0.39671100</w:t>
            </w:r>
          </w:p>
          <w:p w14:paraId="23C4A46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1.38637700   -0.34306100    1.75550100</w:t>
            </w:r>
          </w:p>
          <w:p w14:paraId="49E2E22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6.11965000    0.05274300    1.46832200</w:t>
            </w:r>
          </w:p>
          <w:p w14:paraId="200B900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2.20317700   -0.08617000    3.72981700</w:t>
            </w:r>
          </w:p>
          <w:p w14:paraId="76A0E81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5.39932600   -0.10526300    0.67417900</w:t>
            </w:r>
          </w:p>
          <w:p w14:paraId="15F4466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3.49834200   -0.53001500   -1.33651700</w:t>
            </w:r>
          </w:p>
          <w:p w14:paraId="573E5A2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36658400   -0.34798100    2.12159800</w:t>
            </w:r>
          </w:p>
          <w:p w14:paraId="0E15577F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4.83425900   -0.44699700   -1.66438600</w:t>
            </w:r>
          </w:p>
          <w:p w14:paraId="63CA67F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5.78005600   -0.22457300   -0.64045500</w:t>
            </w:r>
          </w:p>
          <w:p w14:paraId="670478B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2.79217200   -0.73294400   -2.13703500</w:t>
            </w:r>
          </w:p>
          <w:p w14:paraId="31976DC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5.16497500   -0.55824200   -2.69110300</w:t>
            </w:r>
          </w:p>
          <w:p w14:paraId="195B43B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l                -7.48108400   -0.11415600   -1.07686700</w:t>
            </w:r>
          </w:p>
          <w:p w14:paraId="5D415D7B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0.73098000   -0.74758100   -0.26574000</w:t>
            </w:r>
          </w:p>
          <w:p w14:paraId="2FAC12A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0.84293800   -1.40405800    0.60509200</w:t>
            </w:r>
          </w:p>
          <w:p w14:paraId="7754316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3.64210900   -0.76095600    0.43345700</w:t>
            </w:r>
          </w:p>
          <w:p w14:paraId="73F8717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3.62937800   -1.02474300    1.50031000</w:t>
            </w:r>
          </w:p>
          <w:p w14:paraId="1D24F64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3.12463200   -1.59005800   -0.08302600</w:t>
            </w:r>
          </w:p>
          <w:p w14:paraId="2E0825B5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5.82872900   -1.76783700    0.60574200</w:t>
            </w:r>
          </w:p>
          <w:p w14:paraId="099B618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51108600   -2.75123800    0.20151500</w:t>
            </w:r>
          </w:p>
          <w:p w14:paraId="28F94A8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60505100   -1.78658700    1.67918800</w:t>
            </w:r>
          </w:p>
          <w:p w14:paraId="7EAD697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5.17886600   -0.58133100   -1.44988400</w:t>
            </w:r>
          </w:p>
          <w:p w14:paraId="5DB3280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46083600   -1.56282000   -1.86958300</w:t>
            </w:r>
          </w:p>
          <w:p w14:paraId="3D13B13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4.19435700   -0.34389400   -1.86851600</w:t>
            </w:r>
          </w:p>
          <w:p w14:paraId="378283E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6.16166900    0.49565800   -1.91803700</w:t>
            </w:r>
          </w:p>
          <w:p w14:paraId="250B884B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83172200    1.48312900   -1.58075800</w:t>
            </w:r>
          </w:p>
          <w:p w14:paraId="4678686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7.17111700    0.32856400   -1.53277000</w:t>
            </w:r>
          </w:p>
          <w:p w14:paraId="144947D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6.21490000    0.50783700   -3.01380900</w:t>
            </w:r>
          </w:p>
          <w:p w14:paraId="5A563E4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7.34036000   -1.62424200    0.43124900</w:t>
            </w:r>
          </w:p>
          <w:p w14:paraId="399FF99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7.85179700   -2.41658000    0.98962000</w:t>
            </w:r>
          </w:p>
          <w:p w14:paraId="493700D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7.64722000   -1.71258300   -0.61573000</w:t>
            </w:r>
          </w:p>
          <w:p w14:paraId="5E2893B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7.68426900   -0.65633800    0.81094500</w:t>
            </w:r>
          </w:p>
          <w:p w14:paraId="55B7E29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 5.04562700   -0.67412800    0.01913500</w:t>
            </w:r>
          </w:p>
          <w:p w14:paraId="0A7CB88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-0.68719600   -0.63635300   -0.55111100</w:t>
            </w:r>
          </w:p>
          <w:p w14:paraId="6DBF448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93256700   -0.43339600   -1.50752500</w:t>
            </w:r>
          </w:p>
          <w:p w14:paraId="5DB46E5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-3.72212300   -0.08783700    2.35723900</w:t>
            </w:r>
          </w:p>
          <w:p w14:paraId="6DFAF41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1.17701900   -1.29693900   -1.10446100</w:t>
            </w:r>
          </w:p>
          <w:p w14:paraId="4F725445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1.49434000    0.56201900   -0.04792200</w:t>
            </w:r>
          </w:p>
          <w:p w14:paraId="7017AD1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2.87314200    0.54332000    0.25446800</w:t>
            </w:r>
          </w:p>
          <w:p w14:paraId="5759076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0.83656600    1.79194800   -0.15569300</w:t>
            </w:r>
          </w:p>
          <w:p w14:paraId="0D7DDA8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3.54057900    1.75796100    0.45363600</w:t>
            </w:r>
          </w:p>
          <w:p w14:paraId="30362EC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1.51539700    2.99506000    0.03689500</w:t>
            </w:r>
          </w:p>
          <w:p w14:paraId="29ADAD8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22351200    1.80759300   -0.38756900</w:t>
            </w:r>
          </w:p>
          <w:p w14:paraId="06E641E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2.87403000    2.97774600    0.34605800</w:t>
            </w:r>
          </w:p>
          <w:p w14:paraId="4A7BD19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0.98087500    3.93716800   -0.05036600</w:t>
            </w:r>
          </w:p>
          <w:p w14:paraId="0B23E24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3.41417600    3.90735200    0.50511400</w:t>
            </w:r>
          </w:p>
          <w:p w14:paraId="7AAB6FA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4.59954600    1.72517200    0.68860400</w:t>
            </w:r>
          </w:p>
        </w:tc>
        <w:tc>
          <w:tcPr>
            <w:tcW w:w="4788" w:type="dxa"/>
          </w:tcPr>
          <w:p w14:paraId="1DE7B25D" w14:textId="77777777" w:rsidR="001A47BB" w:rsidRPr="00826338" w:rsidRDefault="00826338" w:rsidP="00AF200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Compound </w:t>
            </w:r>
            <w:r w:rsidR="001A47BB" w:rsidRPr="00826338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>2</w:t>
            </w:r>
            <w:r w:rsidR="001A47BB" w:rsidRPr="0082633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(E= -1439.1443163)</w:t>
            </w:r>
          </w:p>
          <w:p w14:paraId="5CB258F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C                  2.36185400    2.43557400   -0.12260200</w:t>
            </w:r>
          </w:p>
          <w:p w14:paraId="410B40D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4.20869900    1.10794500    0.03785900</w:t>
            </w:r>
          </w:p>
          <w:p w14:paraId="67C3346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3.47138000   -0.06763400   -0.31218300</w:t>
            </w:r>
          </w:p>
          <w:p w14:paraId="46BEF58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2.07239900    0.08842600   -0.62088000</w:t>
            </w:r>
          </w:p>
          <w:p w14:paraId="26DE94F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1.52982600    1.36210600   -0.49724700</w:t>
            </w:r>
          </w:p>
          <w:p w14:paraId="4405757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6.13665100    1.90016200    0.57369200</w:t>
            </w:r>
          </w:p>
          <w:p w14:paraId="20771BE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1.92120000    3.42906400   -0.03769700</w:t>
            </w:r>
          </w:p>
          <w:p w14:paraId="147590E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5.59663300    0.99599500    0.31797800</w:t>
            </w:r>
          </w:p>
          <w:p w14:paraId="7D44EC05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4.15006700   -1.31244700   -0.32998700</w:t>
            </w:r>
          </w:p>
          <w:p w14:paraId="581F708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0.47736900    1.54390100   -0.67708600</w:t>
            </w:r>
          </w:p>
          <w:p w14:paraId="492DD16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5.49595200   -1.40433300   -0.04832700</w:t>
            </w:r>
          </w:p>
          <w:p w14:paraId="7DC8144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6.21359700   -0.23063600    0.26794800</w:t>
            </w:r>
          </w:p>
          <w:p w14:paraId="7FBE747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3.60987900   -2.23253300   -0.53580200</w:t>
            </w:r>
          </w:p>
          <w:p w14:paraId="48867AC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6.00408100   -2.36228300   -0.05815300</w:t>
            </w:r>
          </w:p>
          <w:p w14:paraId="6A2203A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l                 7.93305800   -0.36496400    0.61675400</w:t>
            </w:r>
          </w:p>
          <w:p w14:paraId="35F22CA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0.02480500   -0.88545400   -1.54291400</w:t>
            </w:r>
          </w:p>
          <w:p w14:paraId="26A8C5F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07353300   -0.08003200   -2.29193800</w:t>
            </w:r>
          </w:p>
          <w:p w14:paraId="33C025E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4.53734500    1.04089500   -0.31271300</w:t>
            </w:r>
          </w:p>
          <w:p w14:paraId="6D7B8C4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4.47590800    2.00514900    0.20943500</w:t>
            </w:r>
          </w:p>
          <w:p w14:paraId="37C051F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4.49842900    1.27665700   -1.39485000</w:t>
            </w:r>
          </w:p>
          <w:p w14:paraId="6815149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6.90229700    1.38698800    0.06130300</w:t>
            </w:r>
          </w:p>
          <w:p w14:paraId="0BC4F1D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7.13967400    1.71052200   -0.97312600</w:t>
            </w:r>
          </w:p>
          <w:p w14:paraId="1D7E123B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6.55548700    2.28102800    0.59362300</w:t>
            </w:r>
          </w:p>
          <w:p w14:paraId="088E2E7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6.08996500   -0.80968100   -0.69290800</w:t>
            </w:r>
          </w:p>
          <w:p w14:paraId="5199343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6.88806900   -0.61749600   -1.42969500</w:t>
            </w:r>
          </w:p>
          <w:p w14:paraId="7D75098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5.19888600   -1.07135100   -1.27480900</w:t>
            </w:r>
          </w:p>
          <w:p w14:paraId="0DFB814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6.45892000   -2.00943300    0.18414600</w:t>
            </w:r>
          </w:p>
          <w:p w14:paraId="049C00D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5.63411300   -2.24994400    0.86235300</w:t>
            </w:r>
          </w:p>
          <w:p w14:paraId="6FD86BA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7.34670000   -1.81243700    0.79214600</w:t>
            </w:r>
          </w:p>
          <w:p w14:paraId="5CA7C18F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6.66147400   -2.88990500   -0.43860300</w:t>
            </w:r>
          </w:p>
          <w:p w14:paraId="2AB9729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8.18151600    0.88912500    0.73405000</w:t>
            </w:r>
          </w:p>
          <w:p w14:paraId="276D534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8.92169500    1.69683400    0.76642400</w:t>
            </w:r>
          </w:p>
          <w:p w14:paraId="281FED5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8.63419000    0.05205300    0.19267900</w:t>
            </w:r>
          </w:p>
          <w:p w14:paraId="6BE1A8D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7.97736400    0.56439800    1.75984800</w:t>
            </w:r>
          </w:p>
          <w:p w14:paraId="4B17A98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-5.80324000    0.41682400    0.07886600</w:t>
            </w:r>
          </w:p>
          <w:p w14:paraId="65CEB2DF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 1.32357700   -1.00654800   -1.00145100</w:t>
            </w:r>
          </w:p>
          <w:p w14:paraId="45B0FC4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1.85522300   -1.77914800   -1.37247500</w:t>
            </w:r>
          </w:p>
          <w:p w14:paraId="31CA7BB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 3.65423100    2.35260200    0.12797100</w:t>
            </w:r>
          </w:p>
          <w:p w14:paraId="3FF9127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22379500   -1.82028800   -2.08119900</w:t>
            </w:r>
          </w:p>
          <w:p w14:paraId="51464A2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1.11226600   -0.67067300   -0.49924000</w:t>
            </w:r>
          </w:p>
          <w:p w14:paraId="10979BB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2.26751000    0.04212900   -0.84428400</w:t>
            </w:r>
          </w:p>
          <w:p w14:paraId="233DF51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1.01293000   -1.21888800    0.78179900</w:t>
            </w:r>
          </w:p>
          <w:p w14:paraId="1AEFD72F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3.31949300    0.21368100    0.06029000</w:t>
            </w:r>
          </w:p>
          <w:p w14:paraId="7E1EF485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2.34978800    0.47521900   -1.84079400</w:t>
            </w:r>
          </w:p>
          <w:p w14:paraId="0497995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2.05681100   -1.05498700    1.69481900</w:t>
            </w:r>
          </w:p>
          <w:p w14:paraId="46E25E5F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11601800   -1.76350400    1.06161500</w:t>
            </w:r>
          </w:p>
          <w:p w14:paraId="754B2C1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3.20324200   -0.34659200    1.33938100</w:t>
            </w:r>
          </w:p>
          <w:p w14:paraId="5FE7566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1.97185000   -1.48102000    2.69130800</w:t>
            </w:r>
          </w:p>
          <w:p w14:paraId="48EB9F5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4.02121900   -0.22342400    2.04285900</w:t>
            </w:r>
          </w:p>
        </w:tc>
      </w:tr>
      <w:tr w:rsidR="001A47BB" w:rsidRPr="00732729" w14:paraId="4EE6CC86" w14:textId="77777777" w:rsidTr="00AF2007">
        <w:tc>
          <w:tcPr>
            <w:tcW w:w="4788" w:type="dxa"/>
          </w:tcPr>
          <w:p w14:paraId="2038A4FF" w14:textId="360F2B04" w:rsidR="001A47BB" w:rsidRPr="00325DB8" w:rsidRDefault="00325DB8" w:rsidP="00AF200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Compound </w:t>
            </w:r>
            <w:r w:rsidR="001A47BB" w:rsidRPr="00325DB8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="001A47BB" w:rsidRPr="00325DB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(E= -1439.1444619)</w:t>
            </w:r>
          </w:p>
          <w:p w14:paraId="381E85D5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C                  1.86889700   -1.75073900    1.47847500</w:t>
            </w:r>
          </w:p>
          <w:p w14:paraId="060102E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3.79766000   -1.05979200    0.47760800</w:t>
            </w:r>
          </w:p>
          <w:p w14:paraId="6FD8956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3.29343200    0.26454600    0.27761600</w:t>
            </w:r>
          </w:p>
          <w:p w14:paraId="62E79F0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1.97351900    0.55923300    0.77551300</w:t>
            </w:r>
          </w:p>
          <w:p w14:paraId="6ACD967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1.26471600   -0.48341800    1.36070200</w:t>
            </w:r>
          </w:p>
          <w:p w14:paraId="6C11CD1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47106400   -2.38345000    0.19571500</w:t>
            </w:r>
          </w:p>
          <w:p w14:paraId="01F5A30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1.30144200   -2.55494100    1.94713600</w:t>
            </w:r>
          </w:p>
          <w:p w14:paraId="477C1BE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5.10688000   -1.37672300    0.02718200</w:t>
            </w:r>
          </w:p>
          <w:p w14:paraId="7F468CD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4.11022100    1.20509800   -0.39967500</w:t>
            </w:r>
          </w:p>
          <w:p w14:paraId="5096CA0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0.25377500   -0.34172500    1.72261200</w:t>
            </w:r>
          </w:p>
          <w:p w14:paraId="43D092C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5.37576000    0.87874600   -0.83684100</w:t>
            </w:r>
          </w:p>
          <w:p w14:paraId="339AE2C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5.86770000   -0.42414500   -0.60648500</w:t>
            </w:r>
          </w:p>
          <w:p w14:paraId="57FA14D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3.73794600    2.20210600   -0.61896400</w:t>
            </w:r>
          </w:p>
          <w:p w14:paraId="2FFECA0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98982900    1.60361200   -1.35977100</w:t>
            </w:r>
          </w:p>
          <w:p w14:paraId="5C988E4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l                 7.48876500   -0.82137500   -1.16394600</w:t>
            </w:r>
          </w:p>
          <w:p w14:paraId="63966A8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0.23155500    2.25396300    1.31515700</w:t>
            </w:r>
          </w:p>
          <w:p w14:paraId="1C81436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0.23040400    1.92464600    2.36574400</w:t>
            </w:r>
          </w:p>
          <w:p w14:paraId="2603FDD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4.82028500    0.69918700   -1.22825800</w:t>
            </w:r>
          </w:p>
          <w:p w14:paraId="022E142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5.47017100    1.58427400   -1.19948700</w:t>
            </w:r>
          </w:p>
          <w:p w14:paraId="3CC6BC2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4.64724700    0.48238700   -2.30095000</w:t>
            </w:r>
          </w:p>
          <w:p w14:paraId="2F2C3A2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6.94067100   -0.43208700   -0.95671100</w:t>
            </w:r>
          </w:p>
          <w:p w14:paraId="4EBF8D75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7.04205100   -0.74447800   -2.01648900</w:t>
            </w:r>
          </w:p>
          <w:p w14:paraId="25A2B08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7.33255200    0.59063700   -0.89646200</w:t>
            </w:r>
          </w:p>
          <w:p w14:paraId="6D5BCC0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4.84036000   -1.68208400   -0.67344600</w:t>
            </w:r>
          </w:p>
          <w:p w14:paraId="75AF8C0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5.37283600   -2.32883100   -1.39101300</w:t>
            </w:r>
          </w:p>
          <w:p w14:paraId="6A9BADB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3.84833600   -1.50626300   -1.10429900</w:t>
            </w:r>
          </w:p>
          <w:p w14:paraId="71639F0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4.66021700   -2.41088900    0.66111000</w:t>
            </w:r>
          </w:p>
          <w:p w14:paraId="15D93BDF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4.06394200   -1.80133000    1.34754200</w:t>
            </w:r>
          </w:p>
          <w:p w14:paraId="49DA899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5.61866300   -2.62058400    1.14491200</w:t>
            </w:r>
          </w:p>
          <w:p w14:paraId="5FDD4CC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4.14047000   -3.36486900    0.50750500</w:t>
            </w:r>
          </w:p>
          <w:p w14:paraId="47D86AB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7.81223900   -1.33630000   -0.08512500</w:t>
            </w:r>
          </w:p>
          <w:p w14:paraId="54825C7F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8.86102900   -1.24625700   -0.39058100</w:t>
            </w:r>
          </w:p>
          <w:p w14:paraId="28235D9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7.53423100   -2.39122300   -0.17690700</w:t>
            </w:r>
          </w:p>
          <w:p w14:paraId="6FC9269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7.73224900   -1.05064800    0.96913300</w:t>
            </w:r>
          </w:p>
          <w:p w14:paraId="12DA616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-5.53399600   -0.38350500   -0.54624500</w:t>
            </w:r>
          </w:p>
          <w:p w14:paraId="5ED83BBB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 1.45420000    1.83092900    0.64228400</w:t>
            </w:r>
          </w:p>
          <w:p w14:paraId="28786A6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2.13950300    2.56124800    0.52272600</w:t>
            </w:r>
          </w:p>
          <w:p w14:paraId="2E9783E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 3.08740700   -2.05939200    1.07849000</w:t>
            </w:r>
          </w:p>
          <w:p w14:paraId="05AB35F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0.25720200    3.35047000    1.33546400</w:t>
            </w:r>
          </w:p>
          <w:p w14:paraId="1443104B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1.05474900    1.79735400    0.64217900</w:t>
            </w:r>
          </w:p>
          <w:p w14:paraId="6BD4B78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2.20270300    1.57378700    1.41376900</w:t>
            </w:r>
          </w:p>
          <w:p w14:paraId="5A90BAC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1.14060100    1.63792500   -0.74310900</w:t>
            </w:r>
          </w:p>
          <w:p w14:paraId="7D5A92A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3.40744700    1.21068500    0.81588800</w:t>
            </w:r>
          </w:p>
          <w:p w14:paraId="16B8DE2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2.15293500    1.68441600    2.49570300</w:t>
            </w:r>
          </w:p>
          <w:p w14:paraId="4D2F046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2.34631300    1.26527700   -1.33958500</w:t>
            </w:r>
          </w:p>
          <w:p w14:paraId="1FC826B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25416900    1.78812500   -1.35254800</w:t>
            </w:r>
          </w:p>
          <w:p w14:paraId="5C82827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3.49681200    1.05174800   -0.57346400</w:t>
            </w:r>
          </w:p>
          <w:p w14:paraId="15D3E15B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2.39119100    1.13568800   -2.41895600</w:t>
            </w:r>
          </w:p>
          <w:p w14:paraId="7C79168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4.28905100    1.02593100    1.42262500</w:t>
            </w:r>
          </w:p>
        </w:tc>
        <w:tc>
          <w:tcPr>
            <w:tcW w:w="4788" w:type="dxa"/>
          </w:tcPr>
          <w:p w14:paraId="4C623B45" w14:textId="794DF584" w:rsidR="001A47BB" w:rsidRPr="009C71CC" w:rsidRDefault="009C71CC" w:rsidP="00AF200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Compound </w:t>
            </w:r>
            <w:r w:rsidR="001A47BB" w:rsidRPr="009C71CC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="001A47BB" w:rsidRPr="009C71C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(E= -1670.2018951)</w:t>
            </w:r>
          </w:p>
          <w:p w14:paraId="6F88943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C                 -4.15015500   -0.48150600    2.41838200</w:t>
            </w:r>
          </w:p>
          <w:p w14:paraId="65AAED2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5.69592400    0.55656000    1.10214800</w:t>
            </w:r>
          </w:p>
          <w:p w14:paraId="6957DB3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5.18365600   -0.05164800   -0.08770200</w:t>
            </w:r>
          </w:p>
          <w:p w14:paraId="6A827B3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4.08590000   -0.97446500    0.05328000</w:t>
            </w:r>
          </w:p>
          <w:p w14:paraId="2ABEC95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3.56688600   -1.15895800    1.32925200</w:t>
            </w:r>
          </w:p>
          <w:p w14:paraId="743E39C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7.17423200    1.89045500    1.91889300</w:t>
            </w:r>
          </w:p>
          <w:p w14:paraId="123BBC8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3.73513100   -0.64355900    3.41328700</w:t>
            </w:r>
          </w:p>
          <w:p w14:paraId="18BD095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6.79799800    1.44714700    1.00432100</w:t>
            </w:r>
          </w:p>
          <w:p w14:paraId="271B6D0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5.77477700    0.28869500   -1.33079900</w:t>
            </w:r>
          </w:p>
          <w:p w14:paraId="6233528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2.71795200   -1.80904900    1.50183300</w:t>
            </w:r>
          </w:p>
          <w:p w14:paraId="65F1F7D5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6.83903600    1.16074800   -1.40861400</w:t>
            </w:r>
          </w:p>
          <w:p w14:paraId="0EBD8AB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7.34957500    1.72977400   -0.22194100</w:t>
            </w:r>
          </w:p>
          <w:p w14:paraId="187F23E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5.37494900   -0.10964100   -2.25933300</w:t>
            </w:r>
          </w:p>
          <w:p w14:paraId="6091798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7.27958400    1.41968800   -2.36508000</w:t>
            </w:r>
          </w:p>
          <w:p w14:paraId="47F05915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l                -8.71403400    2.83458200   -0.33878900</w:t>
            </w:r>
          </w:p>
          <w:p w14:paraId="6A964C1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2.63394500   -2.72407700   -0.96017400</w:t>
            </w:r>
          </w:p>
          <w:p w14:paraId="22F15FC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2.94744100   -3.43873600   -0.18347000</w:t>
            </w:r>
          </w:p>
          <w:p w14:paraId="20F3235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7.15682300   -0.24929800    0.45567000</w:t>
            </w:r>
          </w:p>
          <w:p w14:paraId="2A9F8B3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7.44478500   -0.45187900    1.50636500</w:t>
            </w:r>
          </w:p>
          <w:p w14:paraId="45AD535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7.74533400   -0.94437500   -0.15852800</w:t>
            </w:r>
          </w:p>
          <w:p w14:paraId="2563029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6.91566100    2.14285600    0.90165000</w:t>
            </w:r>
          </w:p>
          <w:p w14:paraId="6266B6A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7.69070600    2.58291300    1.55166800</w:t>
            </w:r>
          </w:p>
          <w:p w14:paraId="197A7BD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6.19597900    1.66141300    1.57323700</w:t>
            </w:r>
          </w:p>
          <w:p w14:paraId="0AEE9A8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8.95821100    1.25103100   -0.14059600</w:t>
            </w:r>
          </w:p>
          <w:p w14:paraId="7EAB5E05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9.48836200    1.19023400    0.83224500</w:t>
            </w:r>
          </w:p>
          <w:p w14:paraId="0F42E75F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9.30182100    0.39524800   -0.73448300</w:t>
            </w:r>
          </w:p>
          <w:p w14:paraId="14B2DD3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9.37591600    2.53559200   -0.85640400</w:t>
            </w:r>
          </w:p>
          <w:p w14:paraId="2CDE29B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8.86712400    2.62239800   -1.82233800</w:t>
            </w:r>
          </w:p>
          <w:p w14:paraId="61F2AF3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9.14811000    3.42967800   -0.26705700</w:t>
            </w:r>
          </w:p>
          <w:p w14:paraId="363990A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10.45762100    2.52663500   -1.03319700</w:t>
            </w:r>
          </w:p>
          <w:p w14:paraId="596E1F5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6.18586800    3.24539000    0.12930100</w:t>
            </w:r>
          </w:p>
          <w:p w14:paraId="70B4546B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6.85253700    3.77040500   -0.56107400</w:t>
            </w:r>
          </w:p>
          <w:p w14:paraId="51177F9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36550700    2.81773000   -0.45572500</w:t>
            </w:r>
          </w:p>
          <w:p w14:paraId="0D867AE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76536000    3.98343400    0.82384600</w:t>
            </w:r>
          </w:p>
          <w:p w14:paraId="7B26C35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 7.50934400    1.10779700    0.03033000</w:t>
            </w:r>
          </w:p>
          <w:p w14:paraId="1920DA5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-3.57911100   -1.61811800   -1.05787100</w:t>
            </w:r>
          </w:p>
          <w:p w14:paraId="1C66021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4.21205600   -1.67840100   -1.84087900</w:t>
            </w:r>
          </w:p>
          <w:p w14:paraId="106A2FA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-5.18140600    0.33779700    2.34801200</w:t>
            </w:r>
          </w:p>
          <w:p w14:paraId="54B3D01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2.69127200   -3.26113600   -1.91506500</w:t>
            </w:r>
          </w:p>
          <w:p w14:paraId="1143172B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1.53344800   -1.62369800   -0.31954100</w:t>
            </w:r>
          </w:p>
          <w:p w14:paraId="55DC760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0.65885000   -0.76855200   -1.01166500</w:t>
            </w:r>
          </w:p>
          <w:p w14:paraId="05A9E21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0.67854100   -1.10481500   -1.20599200</w:t>
            </w:r>
          </w:p>
          <w:p w14:paraId="6153282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1.19248900   -2.30701500   -0.70933500</w:t>
            </w:r>
          </w:p>
          <w:p w14:paraId="4E3848EB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0.33051500   -3.16080100   -0.01209000</w:t>
            </w:r>
          </w:p>
          <w:p w14:paraId="605236A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1.00935800   -2.82908300    0.17586600</w:t>
            </w:r>
          </w:p>
          <w:p w14:paraId="4D07E2B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2.95887700   -1.26385700   -0.11469700</w:t>
            </w:r>
          </w:p>
          <w:p w14:paraId="429045F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3.68997700   -0.59484800   -1.11298800</w:t>
            </w:r>
          </w:p>
          <w:p w14:paraId="33D9E2C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5.02605700   -0.25644700   -0.92258400</w:t>
            </w:r>
          </w:p>
          <w:p w14:paraId="48DD233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5.68538400   -0.57231500    0.27332900</w:t>
            </w:r>
          </w:p>
          <w:p w14:paraId="669DB12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4.96129500   -1.23331700    1.27041600</w:t>
            </w:r>
          </w:p>
          <w:p w14:paraId="4AA2F94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3.62269200   -1.57594000    1.08170400</w:t>
            </w:r>
          </w:p>
          <w:p w14:paraId="6941917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1.02593000    0.18561200   -1.37918900</w:t>
            </w:r>
          </w:p>
          <w:p w14:paraId="1375CA4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1.33975400   -0.42031000   -1.72936100</w:t>
            </w:r>
          </w:p>
          <w:p w14:paraId="28DD2BE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70770800   -4.10266700    0.38227000</w:t>
            </w:r>
          </w:p>
          <w:p w14:paraId="47E931C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1.66257400   -3.52204700    0.69865800</w:t>
            </w:r>
          </w:p>
          <w:p w14:paraId="58276D5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3.21023900   -0.36151600   -2.05977600</w:t>
            </w:r>
          </w:p>
          <w:p w14:paraId="7B9B935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57597700    0.26239900   -1.70235900</w:t>
            </w:r>
          </w:p>
          <w:p w14:paraId="1A6FD1B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5.44714100   -1.47606600    2.21322600</w:t>
            </w:r>
          </w:p>
          <w:p w14:paraId="4ECDF96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3.07765000   -2.06200300    1.88629000</w:t>
            </w:r>
          </w:p>
        </w:tc>
      </w:tr>
      <w:tr w:rsidR="001A47BB" w:rsidRPr="00732729" w14:paraId="12A9D29D" w14:textId="77777777" w:rsidTr="00AF2007">
        <w:tc>
          <w:tcPr>
            <w:tcW w:w="4788" w:type="dxa"/>
          </w:tcPr>
          <w:p w14:paraId="0741092C" w14:textId="0C05CF2B" w:rsidR="001A47BB" w:rsidRPr="00F55E47" w:rsidRDefault="00F55E47" w:rsidP="00AF200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Compound </w:t>
            </w:r>
            <w:r w:rsidR="001A47BB" w:rsidRPr="00F55E47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1A47BB" w:rsidRPr="00F55E4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(E= -1440.3139899)</w:t>
            </w:r>
          </w:p>
          <w:p w14:paraId="6509A45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C                  4.44797000    0.20396700    0.22381300</w:t>
            </w:r>
          </w:p>
          <w:p w14:paraId="3DF18E45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4.10181500   -1.08951500    0.53249700</w:t>
            </w:r>
          </w:p>
          <w:p w14:paraId="76EBB48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2.82009200   -1.58899400    0.17692200</w:t>
            </w:r>
          </w:p>
          <w:p w14:paraId="4B7A43A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1.89358500   -0.71924300   -0.48055000</w:t>
            </w:r>
          </w:p>
          <w:p w14:paraId="2C81A9E5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2.30987500    0.59631800   -0.80493000</w:t>
            </w:r>
          </w:p>
          <w:p w14:paraId="055F7C5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3.56147200    1.06214300   -0.46156900</w:t>
            </w:r>
          </w:p>
          <w:p w14:paraId="3B31569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4.78483400   -1.76067000    1.04008400</w:t>
            </w:r>
          </w:p>
          <w:p w14:paraId="6ED3C1E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0.58425100   -1.23901900   -0.79679000</w:t>
            </w:r>
          </w:p>
          <w:p w14:paraId="4CC2E66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1.65080800    1.24939000   -1.36847900</w:t>
            </w:r>
          </w:p>
          <w:p w14:paraId="6C0EDB4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3.87519000    2.06684000   -0.72292100</w:t>
            </w:r>
          </w:p>
          <w:p w14:paraId="10FE4FE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0.35144800   -2.57829700   -0.49126800</w:t>
            </w:r>
          </w:p>
          <w:p w14:paraId="074B9A4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 1.35997300   -3.33785900    0.13020300</w:t>
            </w:r>
          </w:p>
          <w:p w14:paraId="7A6B1F7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60724500   -3.04180800   -0.69164900</w:t>
            </w:r>
          </w:p>
          <w:p w14:paraId="7AA3DBF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1.15126600   -4.38117200    0.36902300</w:t>
            </w:r>
          </w:p>
          <w:p w14:paraId="7B3B9A8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-0.34202400   -0.42528600   -1.40185100</w:t>
            </w:r>
          </w:p>
          <w:p w14:paraId="38A4259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31014500    0.56688200   -1.17728300</w:t>
            </w:r>
          </w:p>
          <w:p w14:paraId="0C4368D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l                 6.03840600    0.81732900    0.66660900</w:t>
            </w:r>
          </w:p>
          <w:p w14:paraId="1119455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 2.55234200   -2.89286300    0.48176900</w:t>
            </w:r>
          </w:p>
          <w:p w14:paraId="1186CB0B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1.69995700   -0.85229700   -1.68473000</w:t>
            </w:r>
          </w:p>
          <w:p w14:paraId="7B2818B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2.11246900   -0.12680900   -2.39901400</w:t>
            </w:r>
          </w:p>
          <w:p w14:paraId="4C484B3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1.65009700   -1.80219500   -2.23059200</w:t>
            </w:r>
          </w:p>
          <w:p w14:paraId="0C7B56A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2.68081500   -1.01304900   -0.52291100</w:t>
            </w:r>
          </w:p>
          <w:p w14:paraId="72B70E7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2.72232900   -0.25887100    0.59067000</w:t>
            </w:r>
          </w:p>
          <w:p w14:paraId="73B1E87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3.69542200   -2.10856600   -0.79851400</w:t>
            </w:r>
          </w:p>
          <w:p w14:paraId="0B30920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3.75557500   -0.50107000    1.67810000</w:t>
            </w:r>
          </w:p>
          <w:p w14:paraId="615EB3D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4.74024300   -2.29297400    0.26157700</w:t>
            </w:r>
          </w:p>
          <w:p w14:paraId="092619C6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4.18007800   -1.91548400   -1.77209800</w:t>
            </w:r>
          </w:p>
          <w:p w14:paraId="15B76C2B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3.15961800   -3.06133700   -0.95508300</w:t>
            </w:r>
          </w:p>
          <w:p w14:paraId="38BD59A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4.75960300   -1.57543600    1.38318700</w:t>
            </w:r>
          </w:p>
          <w:p w14:paraId="53263A8E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4.28303700    0.44522400    1.88718800</w:t>
            </w:r>
          </w:p>
          <w:p w14:paraId="7CA14B5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3.23432600   -0.72875500    2.62449400</w:t>
            </w:r>
          </w:p>
          <w:p w14:paraId="52D3A504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5.52898900   -1.74909800    2.13359300</w:t>
            </w:r>
          </w:p>
          <w:p w14:paraId="1C6E59A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5.49263600   -3.05966400    0.08475700</w:t>
            </w:r>
          </w:p>
          <w:p w14:paraId="5072354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1.75667400    0.86751300    0.95454000</w:t>
            </w:r>
          </w:p>
          <w:p w14:paraId="4872EE49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77737100    0.43841400    1.20427700</w:t>
            </w:r>
          </w:p>
          <w:p w14:paraId="7C2C4C45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2.12003200    1.32949300    1.88950000</w:t>
            </w:r>
          </w:p>
          <w:p w14:paraId="4A76E68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N                 -1.51807200    1.90178100   -0.07322600</w:t>
            </w:r>
          </w:p>
          <w:p w14:paraId="4E76C5CC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2.75387200    2.51789500   -0.59371900</w:t>
            </w:r>
          </w:p>
          <w:p w14:paraId="3D8F0D82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3.55777900    3.40612200    0.37092300</w:t>
            </w:r>
          </w:p>
          <w:p w14:paraId="34060B5F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3.39172700    1.70082100   -0.94402100</w:t>
            </w:r>
          </w:p>
          <w:p w14:paraId="66EEF88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2.48379600    3.10196600   -1.48002800</w:t>
            </w:r>
          </w:p>
          <w:p w14:paraId="78C04128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4.46270600    3.76560200   -0.13208000</w:t>
            </w:r>
          </w:p>
          <w:p w14:paraId="029082A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3.87454400    2.86068800    1.26649800</w:t>
            </w:r>
          </w:p>
          <w:p w14:paraId="7CF0584A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2.99119900    4.28531400    0.69639500</w:t>
            </w:r>
          </w:p>
          <w:p w14:paraId="2B780E1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0.53007100    2.87446500    0.42689600</w:t>
            </w:r>
          </w:p>
          <w:p w14:paraId="37C2496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C                 -0.08788100    3.90002600   -0.61701800</w:t>
            </w:r>
          </w:p>
          <w:p w14:paraId="33879ABD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0.34620200    2.29860200    0.74838000</w:t>
            </w:r>
          </w:p>
          <w:p w14:paraId="74480AB7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89675700    3.40058800    1.32708300</w:t>
            </w:r>
          </w:p>
          <w:p w14:paraId="0AD0085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0.74888900    4.48715500   -0.22361000</w:t>
            </w:r>
          </w:p>
          <w:p w14:paraId="69DBCC63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 0.24487600    3.40783200   -1.53827900</w:t>
            </w:r>
          </w:p>
          <w:p w14:paraId="303CDE50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732729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H                 -0.88547000    4.60261400   -0.87930200</w:t>
            </w:r>
          </w:p>
        </w:tc>
        <w:tc>
          <w:tcPr>
            <w:tcW w:w="4788" w:type="dxa"/>
          </w:tcPr>
          <w:p w14:paraId="2A296F91" w14:textId="77777777" w:rsidR="001A47BB" w:rsidRPr="00732729" w:rsidRDefault="001A47BB" w:rsidP="00AF200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</w:tbl>
    <w:p w14:paraId="180188B6" w14:textId="77777777" w:rsidR="001A47BB" w:rsidRDefault="001A47BB"/>
    <w:sectPr w:rsidR="001A47BB" w:rsidSect="0020486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7BB"/>
    <w:rsid w:val="0006277F"/>
    <w:rsid w:val="000B18F6"/>
    <w:rsid w:val="00104B24"/>
    <w:rsid w:val="001A47BB"/>
    <w:rsid w:val="00204868"/>
    <w:rsid w:val="00325DB8"/>
    <w:rsid w:val="00372EC8"/>
    <w:rsid w:val="004D7021"/>
    <w:rsid w:val="00537E73"/>
    <w:rsid w:val="00710B39"/>
    <w:rsid w:val="00737EEE"/>
    <w:rsid w:val="00826338"/>
    <w:rsid w:val="00954ACD"/>
    <w:rsid w:val="009C71CC"/>
    <w:rsid w:val="00D82974"/>
    <w:rsid w:val="00DB5C83"/>
    <w:rsid w:val="00F41169"/>
    <w:rsid w:val="00F55E4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FE78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7BB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7BB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7BB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7BB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48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171</Words>
  <Characters>18077</Characters>
  <Application>Microsoft Macintosh Word</Application>
  <DocSecurity>0</DocSecurity>
  <Lines>150</Lines>
  <Paragraphs>42</Paragraphs>
  <ScaleCrop>false</ScaleCrop>
  <Company>Brooklyn College CUNY</Company>
  <LinksUpToDate>false</LinksUpToDate>
  <CharactersWithSpaces>2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Sanchez-Delgado</dc:creator>
  <cp:keywords/>
  <dc:description/>
  <cp:lastModifiedBy>Roberto Sanchez-Delgado</cp:lastModifiedBy>
  <cp:revision>6</cp:revision>
  <dcterms:created xsi:type="dcterms:W3CDTF">2015-06-11T20:57:00Z</dcterms:created>
  <dcterms:modified xsi:type="dcterms:W3CDTF">2015-09-04T17:12:00Z</dcterms:modified>
</cp:coreProperties>
</file>